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5CB" w:rsidRDefault="003705CB" w:rsidP="003705CB">
      <w:pPr>
        <w:spacing w:line="360" w:lineRule="auto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S7:</w:t>
      </w:r>
      <w:r w:rsidRPr="005E08E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sembly-guided query used for the real EBPR metagenome. CAP3 assembled EBPR reads into </w:t>
      </w:r>
      <w:proofErr w:type="spellStart"/>
      <w:r>
        <w:rPr>
          <w:sz w:val="24"/>
          <w:szCs w:val="24"/>
        </w:rPr>
        <w:t>contigs</w:t>
      </w:r>
      <w:proofErr w:type="spellEnd"/>
      <w:r>
        <w:rPr>
          <w:sz w:val="24"/>
          <w:szCs w:val="24"/>
        </w:rPr>
        <w:t xml:space="preserve"> with default parameters. CRISPR DRs were detected in CAP3 </w:t>
      </w:r>
      <w:proofErr w:type="spellStart"/>
      <w:r>
        <w:rPr>
          <w:sz w:val="24"/>
          <w:szCs w:val="24"/>
        </w:rPr>
        <w:t>contigs</w:t>
      </w:r>
      <w:proofErr w:type="spellEnd"/>
      <w:r>
        <w:rPr>
          <w:sz w:val="24"/>
          <w:szCs w:val="24"/>
        </w:rPr>
        <w:t xml:space="preserve"> using PILER-CR. The DRs clustered with a similarity threshold of 0.9 were then used to search the real EBPR metagenome.</w:t>
      </w:r>
    </w:p>
    <w:p w:rsidR="003705CB" w:rsidRDefault="003705CB" w:rsidP="003705CB">
      <w:pPr>
        <w:spacing w:line="360" w:lineRule="auto"/>
        <w:rPr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4"/>
        <w:gridCol w:w="5666"/>
      </w:tblGrid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PILER-CR DR information</w:t>
            </w:r>
          </w:p>
        </w:tc>
        <w:tc>
          <w:tcPr>
            <w:tcW w:w="5125" w:type="dxa"/>
            <w:shd w:val="clear" w:color="auto" w:fill="auto"/>
            <w:noWrap/>
            <w:vAlign w:val="bottom"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DR sequence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62[Array1;Pos=1038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TTTGAAGCTCGCCCCGATTTAGAGGGGATTAAG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390[Array2;Pos=112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TTTCTAAGCCGCCATCACGGCGGCAA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3577[Array4;Pos=288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GGTTCATCCCCACAGATACGGGGAAC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4649[Array8;Pos=1549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AGCGTGTCGTTGCCGG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4987[Array9;Pos=92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TGCCGTTATCCCTGATGCCGAAAGGCGTTGAGC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5142[Array11;Pos=112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TTGCCGCCGTGATGGCGGCTTAGAAA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5455[Array12;Pos=1527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ATTCTCCCAGCTAATTATGTTGGGAGTGGATTGAAACA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6574[Array13;Pos=70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TTCAATCCGCGCCCCTCGTTGCCGAGGGGCGATG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7071[Array14;Pos=54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CTCAATCCCTTTGATTTCAGGGCTGGTTACTG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7106[Array16;Pos=1039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GGCCTATCCCCGCTGACGCGGGGGAA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8721[Array18;Pos=119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CAGTAACCAGCCCTGAAATCAAAGGGATTGAG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0087[Array20;Pos=540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TCTCGCTCCCCGACTTCCTGAAGGGGATTAAG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1041[Array22;Pos=71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TGTGAATTGCTTTCAAATTCTTAAGTAACTTAGTTCTTGCACA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1786[Array23;Pos=429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TTCCCCCGCGTCAGCGGGGATAGGC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2588[Array27;Pos=221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CACAAAGCCCTATTTACGGGCAGGGGTGACGGAC</w:t>
            </w:r>
          </w:p>
        </w:tc>
      </w:tr>
      <w:tr w:rsidR="003705CB" w:rsidRPr="00E43C61" w:rsidTr="00732E46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Contig12822[Array28;Pos=605]</w:t>
            </w:r>
          </w:p>
        </w:tc>
        <w:tc>
          <w:tcPr>
            <w:tcW w:w="5125" w:type="dxa"/>
            <w:shd w:val="clear" w:color="auto" w:fill="auto"/>
            <w:noWrap/>
            <w:vAlign w:val="bottom"/>
            <w:hideMark/>
          </w:tcPr>
          <w:p w:rsidR="003705CB" w:rsidRPr="00937BD8" w:rsidRDefault="003705CB" w:rsidP="00732E4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937BD8">
              <w:rPr>
                <w:rFonts w:eastAsia="Times New Roman"/>
                <w:sz w:val="20"/>
                <w:szCs w:val="20"/>
              </w:rPr>
              <w:t>GTCGCCCGTCACTCCGGTGACGGGCGTGGATTGAAAC</w:t>
            </w:r>
          </w:p>
        </w:tc>
      </w:tr>
    </w:tbl>
    <w:p w:rsidR="003705CB" w:rsidRDefault="003705CB" w:rsidP="003705CB">
      <w:pPr>
        <w:spacing w:line="360" w:lineRule="auto"/>
        <w:rPr>
          <w:b/>
          <w:sz w:val="24"/>
          <w:szCs w:val="24"/>
        </w:rPr>
      </w:pPr>
    </w:p>
    <w:p w:rsidR="003705CB" w:rsidRDefault="003705CB" w:rsidP="003705CB">
      <w:pPr>
        <w:spacing w:line="360" w:lineRule="auto"/>
        <w:rPr>
          <w:b/>
          <w:sz w:val="24"/>
          <w:szCs w:val="24"/>
        </w:rPr>
      </w:pPr>
    </w:p>
    <w:p w:rsidR="003705CB" w:rsidRDefault="003705CB" w:rsidP="003705CB">
      <w:pPr>
        <w:spacing w:line="360" w:lineRule="auto"/>
        <w:rPr>
          <w:b/>
          <w:sz w:val="24"/>
          <w:szCs w:val="24"/>
        </w:rPr>
      </w:pPr>
    </w:p>
    <w:p w:rsidR="0006066D" w:rsidRDefault="003705CB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CB"/>
    <w:rsid w:val="00302EF4"/>
    <w:rsid w:val="003705CB"/>
    <w:rsid w:val="0041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CE4280-2A4B-4D3F-8E71-013C8A44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05CB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Moller, Jon</cp:lastModifiedBy>
  <cp:revision>1</cp:revision>
  <dcterms:created xsi:type="dcterms:W3CDTF">2017-01-09T04:05:00Z</dcterms:created>
  <dcterms:modified xsi:type="dcterms:W3CDTF">2017-01-09T04:05:00Z</dcterms:modified>
</cp:coreProperties>
</file>